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15332" w14:textId="671F8F95" w:rsidR="00986CEF" w:rsidRDefault="006B1B0C">
      <w:pPr>
        <w:rPr>
          <w:rFonts w:ascii="Times New Roman" w:hAnsi="Times New Roman" w:cs="Times New Roman"/>
          <w:lang w:val="en-US"/>
        </w:rPr>
      </w:pPr>
      <w:r w:rsidRPr="00132BB7">
        <w:rPr>
          <w:rFonts w:ascii="Times New Roman" w:hAnsi="Times New Roman" w:cs="Times New Roman"/>
          <w:lang w:val="en-US"/>
        </w:rPr>
        <w:t>SUPPLEMENTARY MATERIAL</w:t>
      </w:r>
    </w:p>
    <w:p w14:paraId="36C1CA6E" w14:textId="48EA30E4" w:rsidR="006B1B0C" w:rsidRPr="00132BB7" w:rsidRDefault="00201CBB">
      <w:pPr>
        <w:rPr>
          <w:rFonts w:ascii="Times New Roman" w:hAnsi="Times New Roman" w:cs="Times New Roman"/>
          <w:lang w:val="en-US"/>
        </w:rPr>
      </w:pPr>
      <w:r w:rsidRPr="00201CBB">
        <w:rPr>
          <w:rFonts w:ascii="Times New Roman" w:hAnsi="Times New Roman" w:cs="Times New Roman"/>
          <w:b/>
          <w:bCs/>
          <w:sz w:val="24"/>
          <w:szCs w:val="24"/>
          <w:lang w:val="en-US"/>
        </w:rPr>
        <w:t>Does misclassification of former tobacco smokers explain the “smoker's paradox” in the risk of COVID-19? Insights from the Stockholm Public Health Cohort</w:t>
      </w:r>
    </w:p>
    <w:p w14:paraId="1587477A" w14:textId="01CDC3CE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4DDD56F4" w14:textId="3F5DB36C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08B90C7B" w14:textId="3E2080C8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7FF95809" w14:textId="1BB35A3E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4A99B17F" w14:textId="053B3F17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4CF002B0" w14:textId="2EA3EFA8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622DD213" w14:textId="12E11F23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61743B55" w14:textId="43151FDE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1C746862" w14:textId="38D53E2F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67BF6EF5" w14:textId="36109DB2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367E96B2" w14:textId="31680D1F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7FCC2BA9" w14:textId="56B3E496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4E552170" w14:textId="32F0A273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5494EAAC" w14:textId="6FFB9A9A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22670926" w14:textId="65D6AC60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779FDA34" w14:textId="4A82FC58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1E1794C3" w14:textId="09B2B9AF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288A34EF" w14:textId="591D7DCE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5B701E87" w14:textId="775000F3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5341574C" w14:textId="0CBEE38B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122BF250" w14:textId="3AFB9DFC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61E8ABDB" w14:textId="3615CC32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7D47799F" w14:textId="3A11B256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53F36488" w14:textId="3B64A6B3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1F5BED15" w14:textId="24A3001E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1C484F4D" w14:textId="1D16ECA1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1380A40C" w14:textId="492225BE" w:rsidR="006B1B0C" w:rsidRPr="00132BB7" w:rsidRDefault="006B1B0C">
      <w:pPr>
        <w:rPr>
          <w:rFonts w:ascii="Times New Roman" w:hAnsi="Times New Roman" w:cs="Times New Roman"/>
          <w:lang w:val="en-US"/>
        </w:rPr>
      </w:pPr>
    </w:p>
    <w:p w14:paraId="3FD67F14" w14:textId="77777777" w:rsidR="00F95129" w:rsidRDefault="00F95129" w:rsidP="00DE0479">
      <w:pPr>
        <w:rPr>
          <w:rFonts w:ascii="Times New Roman" w:hAnsi="Times New Roman" w:cs="Times New Roman"/>
          <w:lang w:val="en-US"/>
        </w:rPr>
        <w:sectPr w:rsidR="00F95129" w:rsidSect="00EB5A3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79EF514" w14:textId="12D2F78A" w:rsidR="00FC063E" w:rsidRDefault="00FC063E" w:rsidP="00DE0479">
      <w:pPr>
        <w:rPr>
          <w:rFonts w:ascii="Times New Roman" w:hAnsi="Times New Roman" w:cs="Times New Roman"/>
          <w:lang w:val="en-US"/>
        </w:rPr>
      </w:pPr>
    </w:p>
    <w:p w14:paraId="6966E4FB" w14:textId="7C5BF0FE" w:rsidR="00132BB7" w:rsidRPr="00DE0479" w:rsidRDefault="006B1B0C" w:rsidP="00523A88">
      <w:pPr>
        <w:pStyle w:val="Heading1"/>
        <w:rPr>
          <w:sz w:val="22"/>
          <w:szCs w:val="22"/>
          <w:lang w:val="en-US"/>
        </w:rPr>
      </w:pPr>
      <w:bookmarkStart w:id="0" w:name="_Hlk116993079"/>
      <w:bookmarkStart w:id="1" w:name="_Toc88348609"/>
      <w:bookmarkStart w:id="2" w:name="_Toc88349008"/>
      <w:r w:rsidRPr="00DE0479">
        <w:rPr>
          <w:lang w:val="en-US"/>
        </w:rPr>
        <w:t xml:space="preserve">Supplementary </w:t>
      </w:r>
      <w:bookmarkEnd w:id="0"/>
      <w:r w:rsidRPr="00DE0479">
        <w:rPr>
          <w:lang w:val="en-US"/>
        </w:rPr>
        <w:t>Table S1.</w:t>
      </w:r>
      <w:r w:rsidR="00132BB7" w:rsidRPr="00DE0479">
        <w:rPr>
          <w:lang w:val="en-US"/>
        </w:rPr>
        <w:t xml:space="preserve"> </w:t>
      </w:r>
      <w:bookmarkEnd w:id="1"/>
      <w:bookmarkEnd w:id="2"/>
      <w:r w:rsidR="009D16E6" w:rsidRPr="009D16E6">
        <w:rPr>
          <w:lang w:val="en-US"/>
        </w:rPr>
        <w:t>Crude Risk Ratios (RRs) and 95% Confidence Intervals (CI) of COVID-19 diagnosis and adverse outcomes for current smokers compared to non- or former smokers (non-current smokers</w:t>
      </w:r>
      <w:r w:rsidR="009C6AB6">
        <w:rPr>
          <w:lang w:val="en-US"/>
        </w:rPr>
        <w:t>).</w:t>
      </w:r>
    </w:p>
    <w:p w14:paraId="433FB130" w14:textId="77777777" w:rsidR="00FF3871" w:rsidRPr="00132BB7" w:rsidRDefault="00FF3871" w:rsidP="00FF3871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tbl>
      <w:tblPr>
        <w:tblW w:w="47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129"/>
        <w:gridCol w:w="1858"/>
        <w:gridCol w:w="1845"/>
        <w:gridCol w:w="1984"/>
        <w:gridCol w:w="1842"/>
        <w:gridCol w:w="1845"/>
        <w:gridCol w:w="1840"/>
      </w:tblGrid>
      <w:tr w:rsidR="00F95129" w:rsidRPr="00F95129" w14:paraId="2F4E01E3" w14:textId="77777777" w:rsidTr="00F95129">
        <w:trPr>
          <w:jc w:val="center"/>
        </w:trPr>
        <w:tc>
          <w:tcPr>
            <w:tcW w:w="696" w:type="pct"/>
            <w:shd w:val="clear" w:color="auto" w:fill="auto"/>
            <w:hideMark/>
          </w:tcPr>
          <w:p w14:paraId="7FEF7AF0" w14:textId="77777777" w:rsidR="00733A03" w:rsidRPr="00601364" w:rsidRDefault="00733A03" w:rsidP="00B521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</w:tc>
        <w:tc>
          <w:tcPr>
            <w:tcW w:w="49" w:type="pct"/>
            <w:shd w:val="clear" w:color="auto" w:fill="auto"/>
            <w:hideMark/>
          </w:tcPr>
          <w:p w14:paraId="214C4379" w14:textId="77777777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</w:tc>
        <w:tc>
          <w:tcPr>
            <w:tcW w:w="705" w:type="pct"/>
            <w:shd w:val="clear" w:color="auto" w:fill="auto"/>
            <w:hideMark/>
          </w:tcPr>
          <w:p w14:paraId="05C53D38" w14:textId="77777777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proofErr w:type="spellStart"/>
            <w:r w:rsidRPr="0060136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Diagnoses</w:t>
            </w:r>
            <w:proofErr w:type="spellEnd"/>
            <w:r w:rsidRPr="0060136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 </w:t>
            </w:r>
            <w:proofErr w:type="spellStart"/>
            <w:r w:rsidRPr="0060136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of</w:t>
            </w:r>
            <w:proofErr w:type="spellEnd"/>
            <w:r w:rsidRPr="0060136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 Covid-19</w:t>
            </w: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</w:tc>
        <w:tc>
          <w:tcPr>
            <w:tcW w:w="700" w:type="pct"/>
            <w:shd w:val="clear" w:color="auto" w:fill="auto"/>
            <w:hideMark/>
          </w:tcPr>
          <w:p w14:paraId="7ACA5306" w14:textId="77777777" w:rsidR="00733A03" w:rsidRPr="006D743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</w:pPr>
            <w:r w:rsidRPr="006D74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Hospital </w:t>
            </w:r>
            <w:proofErr w:type="spellStart"/>
            <w:r w:rsidRPr="006D74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admission</w:t>
            </w:r>
            <w:proofErr w:type="spellEnd"/>
            <w:r w:rsidRPr="006D74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 </w:t>
            </w:r>
            <w:proofErr w:type="spellStart"/>
            <w:r w:rsidRPr="006D74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with</w:t>
            </w:r>
            <w:proofErr w:type="spellEnd"/>
            <w:r w:rsidRPr="006D74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COVID-19</w:t>
            </w:r>
            <w:r w:rsidRPr="006D74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6D743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diagnosis</w:t>
            </w:r>
            <w:proofErr w:type="spellEnd"/>
          </w:p>
        </w:tc>
        <w:tc>
          <w:tcPr>
            <w:tcW w:w="753" w:type="pct"/>
          </w:tcPr>
          <w:p w14:paraId="3EE00A89" w14:textId="77777777" w:rsidR="00733A03" w:rsidRPr="00F142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764E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Hospital admission with COVID-19 as the main diagnosis</w:t>
            </w:r>
          </w:p>
        </w:tc>
        <w:tc>
          <w:tcPr>
            <w:tcW w:w="699" w:type="pct"/>
            <w:shd w:val="clear" w:color="auto" w:fill="auto"/>
            <w:hideMark/>
          </w:tcPr>
          <w:p w14:paraId="3400FF44" w14:textId="77777777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Intensive </w:t>
            </w:r>
            <w:proofErr w:type="spellStart"/>
            <w:r w:rsidRPr="0060136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sv-SE"/>
              </w:rPr>
              <w:t>care</w:t>
            </w:r>
            <w:proofErr w:type="spellEnd"/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</w:tc>
        <w:tc>
          <w:tcPr>
            <w:tcW w:w="700" w:type="pct"/>
            <w:shd w:val="clear" w:color="auto" w:fill="auto"/>
            <w:hideMark/>
          </w:tcPr>
          <w:p w14:paraId="3C60DF3E" w14:textId="77777777" w:rsidR="00AA7DF7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7045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 xml:space="preserve">Death due to COVID-19 </w:t>
            </w:r>
          </w:p>
          <w:p w14:paraId="254D90D9" w14:textId="3862ABAD" w:rsidR="00733A03" w:rsidRPr="007045AC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7045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as the main cause </w:t>
            </w:r>
          </w:p>
        </w:tc>
        <w:tc>
          <w:tcPr>
            <w:tcW w:w="699" w:type="pct"/>
          </w:tcPr>
          <w:p w14:paraId="0A244178" w14:textId="77777777" w:rsidR="00AA7DF7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2558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 xml:space="preserve">Death within 30 days </w:t>
            </w:r>
          </w:p>
          <w:p w14:paraId="2BBA90B4" w14:textId="6B612DBB" w:rsidR="00733A03" w:rsidRPr="00CC1E46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2558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with COVID-19 as the main or a contributory cause</w:t>
            </w:r>
          </w:p>
        </w:tc>
      </w:tr>
      <w:tr w:rsidR="00F95129" w:rsidRPr="00601364" w14:paraId="0BB6730E" w14:textId="77777777" w:rsidTr="00F95129">
        <w:trPr>
          <w:jc w:val="center"/>
        </w:trPr>
        <w:tc>
          <w:tcPr>
            <w:tcW w:w="696" w:type="pct"/>
            <w:shd w:val="clear" w:color="auto" w:fill="auto"/>
            <w:hideMark/>
          </w:tcPr>
          <w:p w14:paraId="5EAB39A7" w14:textId="77777777" w:rsidR="00733A03" w:rsidRPr="00601364" w:rsidRDefault="00733A03" w:rsidP="00B521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</w:tc>
        <w:tc>
          <w:tcPr>
            <w:tcW w:w="49" w:type="pct"/>
            <w:shd w:val="clear" w:color="auto" w:fill="auto"/>
            <w:hideMark/>
          </w:tcPr>
          <w:p w14:paraId="69CFB3DA" w14:textId="77777777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</w:tc>
        <w:tc>
          <w:tcPr>
            <w:tcW w:w="705" w:type="pct"/>
            <w:shd w:val="clear" w:color="auto" w:fill="auto"/>
            <w:hideMark/>
          </w:tcPr>
          <w:p w14:paraId="237B8C66" w14:textId="2A4897BD" w:rsidR="00F95129" w:rsidRPr="00601364" w:rsidRDefault="00733A03" w:rsidP="00F951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R   </w:t>
            </w:r>
          </w:p>
          <w:p w14:paraId="36956FAA" w14:textId="77777777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95% CI)  </w:t>
            </w:r>
          </w:p>
        </w:tc>
        <w:tc>
          <w:tcPr>
            <w:tcW w:w="700" w:type="pct"/>
            <w:shd w:val="clear" w:color="auto" w:fill="auto"/>
            <w:hideMark/>
          </w:tcPr>
          <w:p w14:paraId="1DE99943" w14:textId="4C021116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R  </w:t>
            </w:r>
          </w:p>
          <w:p w14:paraId="25A96447" w14:textId="77777777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95% CI)  </w:t>
            </w:r>
          </w:p>
        </w:tc>
        <w:tc>
          <w:tcPr>
            <w:tcW w:w="753" w:type="pct"/>
          </w:tcPr>
          <w:p w14:paraId="6E78AF76" w14:textId="44C26D35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R  </w:t>
            </w:r>
          </w:p>
          <w:p w14:paraId="26F0407F" w14:textId="77777777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95% CI)  </w:t>
            </w:r>
          </w:p>
        </w:tc>
        <w:tc>
          <w:tcPr>
            <w:tcW w:w="699" w:type="pct"/>
            <w:shd w:val="clear" w:color="auto" w:fill="auto"/>
            <w:hideMark/>
          </w:tcPr>
          <w:p w14:paraId="258386C9" w14:textId="6A5CBAAD" w:rsidR="00F95129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RR </w:t>
            </w:r>
          </w:p>
          <w:p w14:paraId="69E72113" w14:textId="27849CE3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95% CI)  </w:t>
            </w:r>
          </w:p>
        </w:tc>
        <w:tc>
          <w:tcPr>
            <w:tcW w:w="700" w:type="pct"/>
            <w:shd w:val="clear" w:color="auto" w:fill="auto"/>
            <w:hideMark/>
          </w:tcPr>
          <w:p w14:paraId="54AD7CBA" w14:textId="77B0A86E" w:rsidR="00A540BA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RR </w:t>
            </w:r>
          </w:p>
          <w:p w14:paraId="62ECC70B" w14:textId="601304D6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95% CI)  </w:t>
            </w:r>
          </w:p>
        </w:tc>
        <w:tc>
          <w:tcPr>
            <w:tcW w:w="699" w:type="pct"/>
          </w:tcPr>
          <w:p w14:paraId="1BAF8155" w14:textId="6D5CD870" w:rsidR="00A540BA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RR </w:t>
            </w:r>
          </w:p>
          <w:p w14:paraId="309CD57A" w14:textId="1E96D67F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95% CI)  </w:t>
            </w:r>
          </w:p>
        </w:tc>
      </w:tr>
      <w:tr w:rsidR="00F95129" w:rsidRPr="00601364" w14:paraId="0ECEE136" w14:textId="77777777" w:rsidTr="00F95129">
        <w:trPr>
          <w:trHeight w:val="692"/>
          <w:jc w:val="center"/>
        </w:trPr>
        <w:tc>
          <w:tcPr>
            <w:tcW w:w="696" w:type="pct"/>
            <w:shd w:val="clear" w:color="auto" w:fill="auto"/>
            <w:hideMark/>
          </w:tcPr>
          <w:p w14:paraId="7168895E" w14:textId="77777777" w:rsidR="00733A03" w:rsidRPr="005A412B" w:rsidRDefault="00733A03" w:rsidP="00B521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</w:pPr>
            <w:r w:rsidRPr="005A412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sv-SE"/>
              </w:rPr>
              <w:t>Cigarette Smoking Status</w:t>
            </w:r>
          </w:p>
          <w:p w14:paraId="526ADE92" w14:textId="77777777" w:rsidR="00733A03" w:rsidRPr="005A412B" w:rsidRDefault="00733A03" w:rsidP="00B521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A41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  Non-smokers </w:t>
            </w:r>
          </w:p>
          <w:p w14:paraId="68E977F4" w14:textId="77777777" w:rsidR="00733A03" w:rsidRPr="005A412B" w:rsidRDefault="00733A03" w:rsidP="00B521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A41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  Current smokers</w:t>
            </w:r>
          </w:p>
          <w:p w14:paraId="5FABC193" w14:textId="77777777" w:rsidR="00733A03" w:rsidRPr="00601364" w:rsidRDefault="00733A03" w:rsidP="00B5217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</w:pPr>
            <w:r w:rsidRPr="005A412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sv-SE"/>
              </w:rPr>
              <w:t xml:space="preserve">   Former smokers</w:t>
            </w:r>
          </w:p>
        </w:tc>
        <w:tc>
          <w:tcPr>
            <w:tcW w:w="49" w:type="pct"/>
            <w:shd w:val="clear" w:color="auto" w:fill="auto"/>
            <w:hideMark/>
          </w:tcPr>
          <w:p w14:paraId="5B2E20DB" w14:textId="77777777" w:rsidR="00733A03" w:rsidRPr="00601364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0136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</w:tc>
        <w:tc>
          <w:tcPr>
            <w:tcW w:w="705" w:type="pct"/>
            <w:shd w:val="clear" w:color="auto" w:fill="auto"/>
            <w:hideMark/>
          </w:tcPr>
          <w:p w14:paraId="13AF6673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  <w:p w14:paraId="4AFA0B0A" w14:textId="77777777" w:rsidR="00733A03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ref)  </w:t>
            </w:r>
          </w:p>
          <w:p w14:paraId="7586607C" w14:textId="77777777" w:rsidR="00733A03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0 (0.61-0.80)</w:t>
            </w:r>
          </w:p>
          <w:p w14:paraId="3F307DCB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0 (0.85-0.96)</w:t>
            </w:r>
          </w:p>
        </w:tc>
        <w:tc>
          <w:tcPr>
            <w:tcW w:w="700" w:type="pct"/>
            <w:shd w:val="clear" w:color="auto" w:fill="auto"/>
            <w:hideMark/>
          </w:tcPr>
          <w:p w14:paraId="42569B41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  <w:p w14:paraId="0F8EE389" w14:textId="77777777" w:rsidR="00733A03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ref)  </w:t>
            </w:r>
          </w:p>
          <w:p w14:paraId="77BBA6DA" w14:textId="77777777" w:rsidR="00733A03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15 (0.83-1.59)</w:t>
            </w:r>
          </w:p>
          <w:p w14:paraId="74FD0037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2 (1.29-1.80)</w:t>
            </w:r>
          </w:p>
        </w:tc>
        <w:tc>
          <w:tcPr>
            <w:tcW w:w="753" w:type="pct"/>
          </w:tcPr>
          <w:p w14:paraId="28FE241C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 </w:t>
            </w:r>
          </w:p>
          <w:p w14:paraId="38BC0FD4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ref)  </w:t>
            </w:r>
          </w:p>
          <w:p w14:paraId="21B800B3" w14:textId="77777777" w:rsidR="00733A03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6 (0.74-1.53)</w:t>
            </w:r>
          </w:p>
          <w:p w14:paraId="2AFF8DD9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3 (1.27-1.83)</w:t>
            </w:r>
          </w:p>
        </w:tc>
        <w:tc>
          <w:tcPr>
            <w:tcW w:w="699" w:type="pct"/>
            <w:shd w:val="clear" w:color="auto" w:fill="auto"/>
            <w:hideMark/>
          </w:tcPr>
          <w:p w14:paraId="28F187DD" w14:textId="50D5DCC8" w:rsidR="00733A03" w:rsidRPr="00BD261E" w:rsidRDefault="00733A03" w:rsidP="00F951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</w:t>
            </w:r>
          </w:p>
          <w:p w14:paraId="54F5EE71" w14:textId="3783C996" w:rsidR="00733A03" w:rsidRPr="00BD261E" w:rsidRDefault="00733A03" w:rsidP="00F951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ref) </w:t>
            </w:r>
          </w:p>
          <w:p w14:paraId="79C957FD" w14:textId="77777777" w:rsidR="00733A03" w:rsidRDefault="00733A03" w:rsidP="00F951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4 (0.28-3.13)</w:t>
            </w:r>
          </w:p>
          <w:p w14:paraId="3C41772D" w14:textId="77777777" w:rsidR="00733A03" w:rsidRPr="00BD261E" w:rsidRDefault="00733A03" w:rsidP="00F951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7 (0.89-2.77)</w:t>
            </w:r>
          </w:p>
        </w:tc>
        <w:tc>
          <w:tcPr>
            <w:tcW w:w="700" w:type="pct"/>
            <w:shd w:val="clear" w:color="auto" w:fill="auto"/>
            <w:hideMark/>
          </w:tcPr>
          <w:p w14:paraId="3685D356" w14:textId="55D94CAB" w:rsidR="00733A03" w:rsidRPr="00BD261E" w:rsidRDefault="00733A03" w:rsidP="00F951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 </w:t>
            </w:r>
          </w:p>
          <w:p w14:paraId="470969DA" w14:textId="0C5F1969" w:rsidR="00733A03" w:rsidRDefault="00733A03" w:rsidP="00F951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ref) </w:t>
            </w:r>
          </w:p>
          <w:p w14:paraId="4F2EA158" w14:textId="77777777" w:rsidR="00733A03" w:rsidRPr="00836C71" w:rsidRDefault="00733A03" w:rsidP="00F95129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836C7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0.52-1.96)</w:t>
            </w:r>
          </w:p>
          <w:p w14:paraId="4AF07BF1" w14:textId="375E8A17" w:rsidR="00733A03" w:rsidRPr="00BD261E" w:rsidRDefault="00733A03" w:rsidP="00F9512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1E7AB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8 (1.15-2.18)</w:t>
            </w:r>
          </w:p>
        </w:tc>
        <w:tc>
          <w:tcPr>
            <w:tcW w:w="699" w:type="pct"/>
          </w:tcPr>
          <w:p w14:paraId="06CFB7A1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  <w:p w14:paraId="69C43E41" w14:textId="77777777" w:rsidR="00733A03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BD26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ref)  </w:t>
            </w:r>
          </w:p>
          <w:p w14:paraId="2895283E" w14:textId="77777777" w:rsidR="00733A03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16 (0.63-2.14)</w:t>
            </w:r>
          </w:p>
          <w:p w14:paraId="7D35AA30" w14:textId="77777777" w:rsidR="00733A03" w:rsidRPr="00BD261E" w:rsidRDefault="00733A03" w:rsidP="00B5217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63 (1.19-2.22)</w:t>
            </w:r>
          </w:p>
        </w:tc>
      </w:tr>
    </w:tbl>
    <w:p w14:paraId="3E1FFFEC" w14:textId="77777777" w:rsidR="00132BB7" w:rsidRPr="00132BB7" w:rsidRDefault="00132BB7" w:rsidP="00132BB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  <w:r w:rsidRPr="00132BB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 </w:t>
      </w:r>
    </w:p>
    <w:p w14:paraId="6CA9DCAB" w14:textId="77777777" w:rsidR="00132BB7" w:rsidRPr="00132BB7" w:rsidRDefault="00132BB7" w:rsidP="00132BB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  <w:r w:rsidRPr="00132BB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 </w:t>
      </w:r>
    </w:p>
    <w:p w14:paraId="4B838774" w14:textId="77777777" w:rsidR="00132BB7" w:rsidRPr="00132BB7" w:rsidRDefault="00132BB7" w:rsidP="00132BB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  <w:r w:rsidRPr="00132BB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 </w:t>
      </w:r>
    </w:p>
    <w:p w14:paraId="0FF04662" w14:textId="00235A52" w:rsidR="00132BB7" w:rsidRDefault="00132BB7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  <w:r w:rsidRPr="00132BB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 </w:t>
      </w:r>
    </w:p>
    <w:p w14:paraId="674C9FFA" w14:textId="01A22FC3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460F09F5" w14:textId="49FDC5BC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27979869" w14:textId="7DBEC92F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1B391680" w14:textId="7820DAE1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1F79D44A" w14:textId="1FD1D9C0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509B5D6F" w14:textId="735C5E7C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39A1C238" w14:textId="0DA4ABE6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016349F6" w14:textId="591906B5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30232B44" w14:textId="503FA904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3543EC13" w14:textId="09C464C8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4E5AF1E5" w14:textId="11FEC299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757C2A57" w14:textId="377145BD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0F8D4080" w14:textId="38F02400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6FA1E1FF" w14:textId="3067F736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1F83AAF6" w14:textId="194258C4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21540FED" w14:textId="30F3BDD5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11C659D7" w14:textId="01714F32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72F7EC94" w14:textId="2C3BEB8B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11C80998" w14:textId="4224B461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1528D4DE" w14:textId="5A7B0424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3C5ABB76" w14:textId="7FD6644C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5ED2ADEB" w14:textId="53670961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32DFB57E" w14:textId="4B4261CA" w:rsidR="00B64853" w:rsidRDefault="00B64853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</w:p>
    <w:p w14:paraId="13301C57" w14:textId="77777777" w:rsidR="00F95129" w:rsidRDefault="00F95129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sectPr w:rsidR="00F95129" w:rsidSect="00F9512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C8DDE5" w14:textId="2B9EFE4D" w:rsidR="00132BB7" w:rsidRPr="00132BB7" w:rsidRDefault="00132BB7" w:rsidP="00132BB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</w:p>
    <w:p w14:paraId="27F547D3" w14:textId="77777777" w:rsidR="00132BB7" w:rsidRPr="00132BB7" w:rsidRDefault="00132BB7" w:rsidP="00132BB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  <w:r w:rsidRPr="00132BB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 </w:t>
      </w:r>
    </w:p>
    <w:p w14:paraId="07D134E2" w14:textId="6E834325" w:rsidR="00132BB7" w:rsidRDefault="00132BB7" w:rsidP="00132BB7">
      <w:pPr>
        <w:spacing w:after="0" w:line="240" w:lineRule="auto"/>
        <w:textAlignment w:val="baseline"/>
        <w:rPr>
          <w:rFonts w:ascii="Times New Roman" w:eastAsiaTheme="majorEastAsia" w:hAnsi="Times New Roman" w:cstheme="majorBidi"/>
          <w:b/>
          <w:sz w:val="18"/>
          <w:szCs w:val="32"/>
          <w:lang w:val="en-US"/>
        </w:rPr>
      </w:pPr>
      <w:r w:rsidRPr="00132BB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 </w:t>
      </w:r>
      <w:r w:rsidR="005A5968" w:rsidRPr="005A5968">
        <w:rPr>
          <w:rFonts w:ascii="Times New Roman" w:eastAsiaTheme="majorEastAsia" w:hAnsi="Times New Roman" w:cstheme="majorBidi"/>
          <w:b/>
          <w:sz w:val="18"/>
          <w:szCs w:val="32"/>
          <w:lang w:val="en-US"/>
        </w:rPr>
        <w:t xml:space="preserve">Supplementary Figure S1. DAG of the </w:t>
      </w:r>
      <w:r w:rsidR="001D3EDE" w:rsidRPr="005A5968">
        <w:rPr>
          <w:rFonts w:ascii="Times New Roman" w:eastAsiaTheme="majorEastAsia" w:hAnsi="Times New Roman" w:cstheme="majorBidi"/>
          <w:b/>
          <w:sz w:val="18"/>
          <w:szCs w:val="32"/>
          <w:lang w:val="en-US"/>
        </w:rPr>
        <w:t>hypothesized causal</w:t>
      </w:r>
      <w:r w:rsidR="005A5968" w:rsidRPr="005A5968">
        <w:rPr>
          <w:rFonts w:ascii="Times New Roman" w:eastAsiaTheme="majorEastAsia" w:hAnsi="Times New Roman" w:cstheme="majorBidi"/>
          <w:b/>
          <w:sz w:val="18"/>
          <w:szCs w:val="32"/>
          <w:lang w:val="en-US"/>
        </w:rPr>
        <w:t xml:space="preserve"> link between </w:t>
      </w:r>
      <w:r w:rsidR="005A5968">
        <w:rPr>
          <w:rFonts w:ascii="Times New Roman" w:eastAsiaTheme="majorEastAsia" w:hAnsi="Times New Roman" w:cstheme="majorBidi"/>
          <w:b/>
          <w:sz w:val="18"/>
          <w:szCs w:val="32"/>
          <w:lang w:val="en-US"/>
        </w:rPr>
        <w:t>smoking</w:t>
      </w:r>
      <w:r w:rsidR="005A5968" w:rsidRPr="005A5968">
        <w:rPr>
          <w:rFonts w:ascii="Times New Roman" w:eastAsiaTheme="majorEastAsia" w:hAnsi="Times New Roman" w:cstheme="majorBidi"/>
          <w:b/>
          <w:sz w:val="18"/>
          <w:szCs w:val="32"/>
          <w:lang w:val="en-US"/>
        </w:rPr>
        <w:t xml:space="preserve"> and COVID-19</w:t>
      </w:r>
      <w:r w:rsidR="005A5968">
        <w:rPr>
          <w:rFonts w:ascii="Times New Roman" w:eastAsiaTheme="majorEastAsia" w:hAnsi="Times New Roman" w:cstheme="majorBidi"/>
          <w:b/>
          <w:sz w:val="18"/>
          <w:szCs w:val="32"/>
          <w:lang w:val="en-US"/>
        </w:rPr>
        <w:t xml:space="preserve">. </w:t>
      </w:r>
    </w:p>
    <w:p w14:paraId="070F949D" w14:textId="77777777" w:rsidR="002422D3" w:rsidRPr="00132BB7" w:rsidRDefault="002422D3" w:rsidP="00132BB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</w:p>
    <w:p w14:paraId="7FE683A9" w14:textId="779EAA43" w:rsidR="00132BB7" w:rsidRDefault="00132BB7" w:rsidP="00132BB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</w:pPr>
      <w:r w:rsidRPr="00132BB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 </w:t>
      </w:r>
    </w:p>
    <w:p w14:paraId="1CF6D2EA" w14:textId="001E9238" w:rsidR="002422D3" w:rsidRPr="00132BB7" w:rsidRDefault="002422D3" w:rsidP="002422D3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val="en-US" w:eastAsia="sv-SE"/>
        </w:rPr>
      </w:pPr>
    </w:p>
    <w:p w14:paraId="0F293974" w14:textId="44663BD9" w:rsidR="00057FCB" w:rsidRDefault="00132BB7" w:rsidP="002363C0">
      <w:pPr>
        <w:spacing w:after="0" w:line="240" w:lineRule="auto"/>
        <w:textAlignment w:val="baseline"/>
        <w:rPr>
          <w:rFonts w:ascii="Times New Roman" w:hAnsi="Times New Roman" w:cs="Times New Roman"/>
          <w:lang w:val="en-US"/>
        </w:rPr>
      </w:pPr>
      <w:r w:rsidRPr="00132BB7">
        <w:rPr>
          <w:rFonts w:ascii="Times New Roman" w:eastAsia="Times New Roman" w:hAnsi="Times New Roman" w:cs="Times New Roman"/>
          <w:sz w:val="18"/>
          <w:szCs w:val="18"/>
          <w:lang w:val="en-US" w:eastAsia="sv-SE"/>
        </w:rPr>
        <w:t> </w:t>
      </w:r>
      <w:r w:rsidR="00D7602A">
        <w:rPr>
          <w:noProof/>
        </w:rPr>
        <w:drawing>
          <wp:inline distT="0" distB="0" distL="0" distR="0" wp14:anchorId="2112C1AF" wp14:editId="6DF0E77B">
            <wp:extent cx="5760720" cy="324040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930C9" w14:textId="1E391544" w:rsidR="00B54889" w:rsidRPr="00B54889" w:rsidRDefault="00B54889" w:rsidP="00213D4E">
      <w:pPr>
        <w:pStyle w:val="Heading1"/>
        <w:rPr>
          <w:rFonts w:cs="Times New Roman"/>
          <w:lang w:val="en-US"/>
        </w:rPr>
      </w:pPr>
    </w:p>
    <w:sectPr w:rsidR="00B54889" w:rsidRPr="00B54889" w:rsidSect="00EB5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83647"/>
    <w:multiLevelType w:val="hybridMultilevel"/>
    <w:tmpl w:val="E65AB2C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B02AF"/>
    <w:multiLevelType w:val="multilevel"/>
    <w:tmpl w:val="2598A0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832717798">
    <w:abstractNumId w:val="1"/>
  </w:num>
  <w:num w:numId="2" w16cid:durableId="2000964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0C"/>
    <w:rsid w:val="00000383"/>
    <w:rsid w:val="00057FCB"/>
    <w:rsid w:val="000F24B1"/>
    <w:rsid w:val="000F77B9"/>
    <w:rsid w:val="001102E2"/>
    <w:rsid w:val="00132BB7"/>
    <w:rsid w:val="0015205B"/>
    <w:rsid w:val="00167D2B"/>
    <w:rsid w:val="00195D2F"/>
    <w:rsid w:val="001B07B6"/>
    <w:rsid w:val="001D3EDE"/>
    <w:rsid w:val="00201CBB"/>
    <w:rsid w:val="00213D4E"/>
    <w:rsid w:val="002363C0"/>
    <w:rsid w:val="002422D3"/>
    <w:rsid w:val="00270BB7"/>
    <w:rsid w:val="002D23C0"/>
    <w:rsid w:val="002D38B0"/>
    <w:rsid w:val="003BEF90"/>
    <w:rsid w:val="003C3EC9"/>
    <w:rsid w:val="00482584"/>
    <w:rsid w:val="00523A88"/>
    <w:rsid w:val="005A0AE1"/>
    <w:rsid w:val="005A2D3E"/>
    <w:rsid w:val="005A5968"/>
    <w:rsid w:val="005E192F"/>
    <w:rsid w:val="0061124F"/>
    <w:rsid w:val="0066301D"/>
    <w:rsid w:val="006711C2"/>
    <w:rsid w:val="006B1B0C"/>
    <w:rsid w:val="006B43C7"/>
    <w:rsid w:val="00702FBA"/>
    <w:rsid w:val="00724A6A"/>
    <w:rsid w:val="00733A03"/>
    <w:rsid w:val="007455CC"/>
    <w:rsid w:val="0075691E"/>
    <w:rsid w:val="007B2F3F"/>
    <w:rsid w:val="00812C37"/>
    <w:rsid w:val="008B644B"/>
    <w:rsid w:val="00964AA7"/>
    <w:rsid w:val="00986CEF"/>
    <w:rsid w:val="009C6AB6"/>
    <w:rsid w:val="009D16E6"/>
    <w:rsid w:val="009D388C"/>
    <w:rsid w:val="009D5027"/>
    <w:rsid w:val="00A11996"/>
    <w:rsid w:val="00A540BA"/>
    <w:rsid w:val="00AA750C"/>
    <w:rsid w:val="00AA7DF7"/>
    <w:rsid w:val="00AD5DD6"/>
    <w:rsid w:val="00B1516E"/>
    <w:rsid w:val="00B2228D"/>
    <w:rsid w:val="00B3334F"/>
    <w:rsid w:val="00B51B8A"/>
    <w:rsid w:val="00B54889"/>
    <w:rsid w:val="00B64853"/>
    <w:rsid w:val="00BC3DE2"/>
    <w:rsid w:val="00BD7926"/>
    <w:rsid w:val="00C05D9C"/>
    <w:rsid w:val="00C108CA"/>
    <w:rsid w:val="00C83F6D"/>
    <w:rsid w:val="00C90A58"/>
    <w:rsid w:val="00CB557A"/>
    <w:rsid w:val="00CF1768"/>
    <w:rsid w:val="00CF20F0"/>
    <w:rsid w:val="00CF44CC"/>
    <w:rsid w:val="00D66F51"/>
    <w:rsid w:val="00D7602A"/>
    <w:rsid w:val="00DA15D1"/>
    <w:rsid w:val="00DC147C"/>
    <w:rsid w:val="00DC64F9"/>
    <w:rsid w:val="00DE0479"/>
    <w:rsid w:val="00DE2E96"/>
    <w:rsid w:val="00E23611"/>
    <w:rsid w:val="00EB5A3A"/>
    <w:rsid w:val="00EC30C0"/>
    <w:rsid w:val="00EF481C"/>
    <w:rsid w:val="00F13252"/>
    <w:rsid w:val="00F51338"/>
    <w:rsid w:val="00F95129"/>
    <w:rsid w:val="00F9564B"/>
    <w:rsid w:val="00FC063E"/>
    <w:rsid w:val="00FF3012"/>
    <w:rsid w:val="00FF3871"/>
    <w:rsid w:val="016FBDEC"/>
    <w:rsid w:val="01B50583"/>
    <w:rsid w:val="01BA1121"/>
    <w:rsid w:val="023FB2F3"/>
    <w:rsid w:val="02B988FD"/>
    <w:rsid w:val="02BC9A5A"/>
    <w:rsid w:val="02C646B2"/>
    <w:rsid w:val="03023EEC"/>
    <w:rsid w:val="03271D42"/>
    <w:rsid w:val="049E0F4D"/>
    <w:rsid w:val="05291E98"/>
    <w:rsid w:val="05A5AC79"/>
    <w:rsid w:val="065D9170"/>
    <w:rsid w:val="0672FCE1"/>
    <w:rsid w:val="07292C7A"/>
    <w:rsid w:val="073ADE4B"/>
    <w:rsid w:val="07DFBC16"/>
    <w:rsid w:val="07E4CA6F"/>
    <w:rsid w:val="082F3AD9"/>
    <w:rsid w:val="08847B18"/>
    <w:rsid w:val="089BB7F7"/>
    <w:rsid w:val="08AC6B3C"/>
    <w:rsid w:val="09718070"/>
    <w:rsid w:val="09965EC6"/>
    <w:rsid w:val="09E4E039"/>
    <w:rsid w:val="0A4D9F62"/>
    <w:rsid w:val="0B0D50D1"/>
    <w:rsid w:val="0B3DBC18"/>
    <w:rsid w:val="0B51ED94"/>
    <w:rsid w:val="0BE40BFE"/>
    <w:rsid w:val="0C42D885"/>
    <w:rsid w:val="0C99848A"/>
    <w:rsid w:val="0D3EB3AD"/>
    <w:rsid w:val="0D82659A"/>
    <w:rsid w:val="0DA174AF"/>
    <w:rsid w:val="0DAFB198"/>
    <w:rsid w:val="0DC08FDC"/>
    <w:rsid w:val="0E2EB19A"/>
    <w:rsid w:val="0E4A4C56"/>
    <w:rsid w:val="0EE4FAB1"/>
    <w:rsid w:val="0F1E35FB"/>
    <w:rsid w:val="0F1E9298"/>
    <w:rsid w:val="1045F87B"/>
    <w:rsid w:val="1057AA4C"/>
    <w:rsid w:val="10B435C6"/>
    <w:rsid w:val="10F1A858"/>
    <w:rsid w:val="11B075AB"/>
    <w:rsid w:val="12F0FC4D"/>
    <w:rsid w:val="134F4501"/>
    <w:rsid w:val="137DA444"/>
    <w:rsid w:val="13AB2AF2"/>
    <w:rsid w:val="140D8BDE"/>
    <w:rsid w:val="141EF31C"/>
    <w:rsid w:val="1456A77E"/>
    <w:rsid w:val="1457BD11"/>
    <w:rsid w:val="148CF760"/>
    <w:rsid w:val="151974A5"/>
    <w:rsid w:val="15639B07"/>
    <w:rsid w:val="158592D1"/>
    <w:rsid w:val="15A1D47C"/>
    <w:rsid w:val="161EA3E2"/>
    <w:rsid w:val="1623D4B3"/>
    <w:rsid w:val="165554BA"/>
    <w:rsid w:val="1661403E"/>
    <w:rsid w:val="16B00796"/>
    <w:rsid w:val="1745B2C1"/>
    <w:rsid w:val="1837ED0A"/>
    <w:rsid w:val="18C04F94"/>
    <w:rsid w:val="19E91C8A"/>
    <w:rsid w:val="19ECE5C8"/>
    <w:rsid w:val="1A6058B8"/>
    <w:rsid w:val="1AA04583"/>
    <w:rsid w:val="1AB1EF97"/>
    <w:rsid w:val="1AD78FA2"/>
    <w:rsid w:val="1C0727AA"/>
    <w:rsid w:val="1C1A73EC"/>
    <w:rsid w:val="1C47CB7D"/>
    <w:rsid w:val="1D98CCDE"/>
    <w:rsid w:val="1E709ABF"/>
    <w:rsid w:val="1F106193"/>
    <w:rsid w:val="1F11CDEC"/>
    <w:rsid w:val="1F26E5F8"/>
    <w:rsid w:val="1F368DD0"/>
    <w:rsid w:val="1F699349"/>
    <w:rsid w:val="1F7F6C3F"/>
    <w:rsid w:val="1F8EE8D4"/>
    <w:rsid w:val="2002CE58"/>
    <w:rsid w:val="20C19BAB"/>
    <w:rsid w:val="20DA8970"/>
    <w:rsid w:val="2201E246"/>
    <w:rsid w:val="233CFC4C"/>
    <w:rsid w:val="237BA23A"/>
    <w:rsid w:val="23E53F0F"/>
    <w:rsid w:val="24344300"/>
    <w:rsid w:val="243D046C"/>
    <w:rsid w:val="254979F8"/>
    <w:rsid w:val="26839F1A"/>
    <w:rsid w:val="27312530"/>
    <w:rsid w:val="27D6B9E1"/>
    <w:rsid w:val="27E86BB2"/>
    <w:rsid w:val="2921FD1D"/>
    <w:rsid w:val="2935164C"/>
    <w:rsid w:val="2949455E"/>
    <w:rsid w:val="29AB06CC"/>
    <w:rsid w:val="29EDC719"/>
    <w:rsid w:val="2AFC4600"/>
    <w:rsid w:val="2B6FF594"/>
    <w:rsid w:val="2BC00623"/>
    <w:rsid w:val="2D34E4B0"/>
    <w:rsid w:val="2DB59609"/>
    <w:rsid w:val="2E74A871"/>
    <w:rsid w:val="2E7B66EC"/>
    <w:rsid w:val="2EC53FDE"/>
    <w:rsid w:val="2ED45A3E"/>
    <w:rsid w:val="2F974D10"/>
    <w:rsid w:val="30BB7559"/>
    <w:rsid w:val="30F99DAB"/>
    <w:rsid w:val="311D0DC8"/>
    <w:rsid w:val="314638C4"/>
    <w:rsid w:val="316C3B00"/>
    <w:rsid w:val="32956E0C"/>
    <w:rsid w:val="3334A724"/>
    <w:rsid w:val="333A2D0E"/>
    <w:rsid w:val="335CD36C"/>
    <w:rsid w:val="336071D1"/>
    <w:rsid w:val="337B3286"/>
    <w:rsid w:val="33A7CB61"/>
    <w:rsid w:val="33C9775C"/>
    <w:rsid w:val="33E2D763"/>
    <w:rsid w:val="34364CC6"/>
    <w:rsid w:val="34469E23"/>
    <w:rsid w:val="344C10BC"/>
    <w:rsid w:val="34726769"/>
    <w:rsid w:val="3480BD30"/>
    <w:rsid w:val="349B8410"/>
    <w:rsid w:val="34D5FD6F"/>
    <w:rsid w:val="35E7E11D"/>
    <w:rsid w:val="360CBF43"/>
    <w:rsid w:val="360EABBE"/>
    <w:rsid w:val="37A3F3ED"/>
    <w:rsid w:val="38926CA3"/>
    <w:rsid w:val="38A10C31"/>
    <w:rsid w:val="38C53477"/>
    <w:rsid w:val="39A96E92"/>
    <w:rsid w:val="3A241CA4"/>
    <w:rsid w:val="3A2E3D04"/>
    <w:rsid w:val="3B2A1CB6"/>
    <w:rsid w:val="3BDB82BE"/>
    <w:rsid w:val="3C1A8223"/>
    <w:rsid w:val="3C5722A1"/>
    <w:rsid w:val="3CA989ED"/>
    <w:rsid w:val="3CF26056"/>
    <w:rsid w:val="3D3C8088"/>
    <w:rsid w:val="3D80D7C9"/>
    <w:rsid w:val="3DC12EF8"/>
    <w:rsid w:val="3E5A3736"/>
    <w:rsid w:val="3F01AE27"/>
    <w:rsid w:val="3FD83683"/>
    <w:rsid w:val="402A0118"/>
    <w:rsid w:val="40730529"/>
    <w:rsid w:val="409D7E88"/>
    <w:rsid w:val="41250FE0"/>
    <w:rsid w:val="413A38EC"/>
    <w:rsid w:val="4296F1B1"/>
    <w:rsid w:val="4340D1C2"/>
    <w:rsid w:val="438778F7"/>
    <w:rsid w:val="438CE5FA"/>
    <w:rsid w:val="43ED71CB"/>
    <w:rsid w:val="455818A3"/>
    <w:rsid w:val="4561AD12"/>
    <w:rsid w:val="46D13314"/>
    <w:rsid w:val="46F2706B"/>
    <w:rsid w:val="4748C82D"/>
    <w:rsid w:val="47AE3ACF"/>
    <w:rsid w:val="47C60851"/>
    <w:rsid w:val="4904E31E"/>
    <w:rsid w:val="49130792"/>
    <w:rsid w:val="494C4704"/>
    <w:rsid w:val="4AD046DE"/>
    <w:rsid w:val="4B1E4DC1"/>
    <w:rsid w:val="4BAC10A0"/>
    <w:rsid w:val="4C6889C6"/>
    <w:rsid w:val="4CDD5E19"/>
    <w:rsid w:val="4D1E4F2F"/>
    <w:rsid w:val="4D76FDCF"/>
    <w:rsid w:val="4DBED047"/>
    <w:rsid w:val="4F088F58"/>
    <w:rsid w:val="4F8EAF77"/>
    <w:rsid w:val="50D5E4D1"/>
    <w:rsid w:val="511D6BD4"/>
    <w:rsid w:val="512849FA"/>
    <w:rsid w:val="516BD84D"/>
    <w:rsid w:val="51E6D726"/>
    <w:rsid w:val="51ED5758"/>
    <w:rsid w:val="522707BD"/>
    <w:rsid w:val="5307A8AE"/>
    <w:rsid w:val="532DE895"/>
    <w:rsid w:val="563F4970"/>
    <w:rsid w:val="5645295A"/>
    <w:rsid w:val="5763AEF0"/>
    <w:rsid w:val="576534C5"/>
    <w:rsid w:val="57C01F59"/>
    <w:rsid w:val="582311F7"/>
    <w:rsid w:val="5825921B"/>
    <w:rsid w:val="585618AA"/>
    <w:rsid w:val="58964971"/>
    <w:rsid w:val="593B4A9F"/>
    <w:rsid w:val="593F04DB"/>
    <w:rsid w:val="5976EA32"/>
    <w:rsid w:val="5AC6FB39"/>
    <w:rsid w:val="5AFF692E"/>
    <w:rsid w:val="5B25DC95"/>
    <w:rsid w:val="5B5CCE06"/>
    <w:rsid w:val="5B8DB96C"/>
    <w:rsid w:val="5BDD6751"/>
    <w:rsid w:val="5BE96F45"/>
    <w:rsid w:val="5C5D721F"/>
    <w:rsid w:val="5D44B5F3"/>
    <w:rsid w:val="5D44DC6E"/>
    <w:rsid w:val="5D853FA6"/>
    <w:rsid w:val="5DCC36DD"/>
    <w:rsid w:val="5DE61FBD"/>
    <w:rsid w:val="5DF94280"/>
    <w:rsid w:val="603459BA"/>
    <w:rsid w:val="618B3855"/>
    <w:rsid w:val="62013F88"/>
    <w:rsid w:val="621E9125"/>
    <w:rsid w:val="6231F70B"/>
    <w:rsid w:val="62C34261"/>
    <w:rsid w:val="6385BFAA"/>
    <w:rsid w:val="63F9ACB5"/>
    <w:rsid w:val="64589453"/>
    <w:rsid w:val="64E9C835"/>
    <w:rsid w:val="64FEE138"/>
    <w:rsid w:val="65A02104"/>
    <w:rsid w:val="669AB199"/>
    <w:rsid w:val="669F1C25"/>
    <w:rsid w:val="67C248BD"/>
    <w:rsid w:val="67C94F68"/>
    <w:rsid w:val="693291AB"/>
    <w:rsid w:val="69E35B19"/>
    <w:rsid w:val="6A63C2AE"/>
    <w:rsid w:val="6AA927A3"/>
    <w:rsid w:val="6BB2601E"/>
    <w:rsid w:val="6BC94CE1"/>
    <w:rsid w:val="6BEF8E8A"/>
    <w:rsid w:val="6BF1263B"/>
    <w:rsid w:val="6F042F45"/>
    <w:rsid w:val="6F986B13"/>
    <w:rsid w:val="6FD8980D"/>
    <w:rsid w:val="6FF64925"/>
    <w:rsid w:val="701B443A"/>
    <w:rsid w:val="7085D141"/>
    <w:rsid w:val="71485D3A"/>
    <w:rsid w:val="721F1867"/>
    <w:rsid w:val="729D43D5"/>
    <w:rsid w:val="72E42D9B"/>
    <w:rsid w:val="731810F1"/>
    <w:rsid w:val="737694E4"/>
    <w:rsid w:val="73BD7203"/>
    <w:rsid w:val="73D0670E"/>
    <w:rsid w:val="74E0EA67"/>
    <w:rsid w:val="7550BD89"/>
    <w:rsid w:val="7556B929"/>
    <w:rsid w:val="75B280E0"/>
    <w:rsid w:val="75E1722F"/>
    <w:rsid w:val="76A20B38"/>
    <w:rsid w:val="76D92956"/>
    <w:rsid w:val="771F9D37"/>
    <w:rsid w:val="7733ADE4"/>
    <w:rsid w:val="774A333C"/>
    <w:rsid w:val="776FD018"/>
    <w:rsid w:val="77EC0C21"/>
    <w:rsid w:val="7821EBA4"/>
    <w:rsid w:val="78983981"/>
    <w:rsid w:val="78E6039D"/>
    <w:rsid w:val="792EE070"/>
    <w:rsid w:val="794E5AF6"/>
    <w:rsid w:val="7975EB37"/>
    <w:rsid w:val="7A204F45"/>
    <w:rsid w:val="7AA943A0"/>
    <w:rsid w:val="7ADFA2D8"/>
    <w:rsid w:val="7AE5BF8E"/>
    <w:rsid w:val="7BA8A5E5"/>
    <w:rsid w:val="7C668132"/>
    <w:rsid w:val="7D0020E8"/>
    <w:rsid w:val="7D53F136"/>
    <w:rsid w:val="7D8B761B"/>
    <w:rsid w:val="7DB974C0"/>
    <w:rsid w:val="7E17439A"/>
    <w:rsid w:val="7E5AC398"/>
    <w:rsid w:val="7F1F78E5"/>
    <w:rsid w:val="7FD6E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048BB"/>
  <w15:chartTrackingRefBased/>
  <w15:docId w15:val="{1FB8D801-DC55-4DB2-9DC5-E96BA0D8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A8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1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32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2D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54889"/>
  </w:style>
  <w:style w:type="character" w:customStyle="1" w:styleId="spellingerrorsuperscript">
    <w:name w:val="spellingerrorsuperscript"/>
    <w:basedOn w:val="DefaultParagraphFont"/>
    <w:rsid w:val="00B54889"/>
  </w:style>
  <w:style w:type="character" w:customStyle="1" w:styleId="Heading1Char">
    <w:name w:val="Heading 1 Char"/>
    <w:basedOn w:val="DefaultParagraphFont"/>
    <w:link w:val="Heading1"/>
    <w:uiPriority w:val="9"/>
    <w:rsid w:val="00523A88"/>
    <w:rPr>
      <w:rFonts w:ascii="Times New Roman" w:eastAsiaTheme="majorEastAsia" w:hAnsi="Times New Roman" w:cstheme="majorBidi"/>
      <w:b/>
      <w:sz w:val="1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3A88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23A8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23A8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64AA7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733A0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5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85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5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59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7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14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3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8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7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8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95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4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9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74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9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7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23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1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3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6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48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97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4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1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73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56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8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73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42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4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23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99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30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6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0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6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8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1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38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41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62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31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62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1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530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74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6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31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5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88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50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51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34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3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05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34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46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1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49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9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85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06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2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73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6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47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24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09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80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33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90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45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8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1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92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06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83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54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30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35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2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86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99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25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48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66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5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0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71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9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65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4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2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14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39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67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9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92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4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85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15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2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0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57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30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65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3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2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1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20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12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869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20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6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58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60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30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86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6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0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39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58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11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5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3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4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14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0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32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05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9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8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0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2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7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77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25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7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13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06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5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8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9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2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8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70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23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5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2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00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25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7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25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1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5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8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17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5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8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5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49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42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0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31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8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4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7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08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9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38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35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7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9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69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73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3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06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7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8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69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87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85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3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40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36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35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90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655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581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1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82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6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2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7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1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1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4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56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5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03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2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86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3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0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4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09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6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62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8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3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15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70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9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5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55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42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90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16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25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05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91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24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78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19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59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5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1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0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34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3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13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0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38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6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8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75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6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56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9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35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73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5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1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6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0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0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0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15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1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3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0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1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4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750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7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55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9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7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7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8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50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12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3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2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7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1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2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96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7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6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81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9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00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9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5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39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54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29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68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35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96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5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19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48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78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86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232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335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85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00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3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9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50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9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95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303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89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70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09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7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5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55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03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52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36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99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11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27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5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3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2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98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25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14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99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64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04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40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1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31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25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05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08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13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36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22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32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8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0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21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86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23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55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69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85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91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4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0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71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96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9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12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407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44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94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74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4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54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67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78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41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477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4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7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02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0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27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11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41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125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970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0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600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6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94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860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44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396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72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1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24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01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91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00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33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1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4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57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16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88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6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2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9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5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25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460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41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76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56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36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62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499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8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74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63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35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34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16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10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8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76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62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56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65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1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67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0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9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8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42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90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0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65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31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17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10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79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4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53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986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2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71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3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8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82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2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9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19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9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51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44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08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2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53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83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53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68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34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8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568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40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5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40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76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52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076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78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6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212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83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66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17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25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85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41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12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55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09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9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01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58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2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2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44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20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79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665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74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71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2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2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3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03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97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55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2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0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48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6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18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2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1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1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66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83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2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9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3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70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67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4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41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66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54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7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95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9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8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4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3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57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36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46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53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04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1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59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22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0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04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9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3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145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54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5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8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7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41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70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86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2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84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44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11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51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03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36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86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65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8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4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27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9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900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88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14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83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28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3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714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3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2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90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92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48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79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19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8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59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18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3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15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8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285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03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3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35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62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3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78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44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69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7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47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55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73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84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9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55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34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03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13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91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94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4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17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04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79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83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93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23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64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04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45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2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66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36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052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61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72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298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23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2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461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495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97D7D-90B1-4B85-B172-EDB5A1607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98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Nabil Shaaban</dc:creator>
  <cp:keywords/>
  <dc:description/>
  <cp:lastModifiedBy>Ahmed Nabil Shaaban</cp:lastModifiedBy>
  <cp:revision>21</cp:revision>
  <dcterms:created xsi:type="dcterms:W3CDTF">2022-10-20T15:34:00Z</dcterms:created>
  <dcterms:modified xsi:type="dcterms:W3CDTF">2022-11-20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1c762bb958fa334a839fd90941c39e5986ef26ce90b3ad35827b158e04c2d9</vt:lpwstr>
  </property>
</Properties>
</file>